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7793A" w14:textId="77777777" w:rsidR="00A4724F" w:rsidRDefault="00A4724F" w:rsidP="00A4724F">
      <w:r w:rsidRPr="00AA5366">
        <w:rPr>
          <w:b/>
          <w:bCs/>
        </w:rPr>
        <w:t>Supplemental Table 5.</w:t>
      </w:r>
      <w:r>
        <w:t xml:space="preserve"> Full match-adjusted odds ratios for association of end-of-life care quality measures with documented &lt;6-month prognosis versus withou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25"/>
        <w:gridCol w:w="5040"/>
      </w:tblGrid>
      <w:tr w:rsidR="00A4724F" w:rsidRPr="002B0EAB" w14:paraId="264F25FE" w14:textId="77777777" w:rsidTr="008F7B29">
        <w:trPr>
          <w:trHeight w:val="300"/>
        </w:trPr>
        <w:tc>
          <w:tcPr>
            <w:tcW w:w="4225" w:type="dxa"/>
            <w:noWrap/>
            <w:hideMark/>
          </w:tcPr>
          <w:p w14:paraId="443280F5" w14:textId="77777777" w:rsidR="00A4724F" w:rsidRPr="00B35042" w:rsidRDefault="00A4724F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End of Life Care Measures</w:t>
            </w:r>
          </w:p>
        </w:tc>
        <w:tc>
          <w:tcPr>
            <w:tcW w:w="5040" w:type="dxa"/>
            <w:noWrap/>
            <w:hideMark/>
          </w:tcPr>
          <w:p w14:paraId="608A1D81" w14:textId="77777777" w:rsidR="00A4724F" w:rsidRPr="00B35042" w:rsidRDefault="00A4724F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Full Matched,</w:t>
            </w:r>
          </w:p>
          <w:p w14:paraId="2D9ACA49" w14:textId="77777777" w:rsidR="00A4724F" w:rsidRPr="00B35042" w:rsidRDefault="00A4724F" w:rsidP="008F7B29">
            <w:pPr>
              <w:rPr>
                <w:b/>
                <w:bCs/>
              </w:rPr>
            </w:pPr>
            <w:proofErr w:type="spellStart"/>
            <w:r w:rsidRPr="00B35042">
              <w:rPr>
                <w:b/>
                <w:bCs/>
              </w:rPr>
              <w:t>aOR</w:t>
            </w:r>
            <w:proofErr w:type="spellEnd"/>
            <w:r w:rsidRPr="00B35042">
              <w:rPr>
                <w:b/>
                <w:bCs/>
              </w:rPr>
              <w:t xml:space="preserve"> (95% CI)</w:t>
            </w:r>
          </w:p>
        </w:tc>
      </w:tr>
      <w:tr w:rsidR="00A4724F" w:rsidRPr="002B0EAB" w14:paraId="37DE582A" w14:textId="77777777" w:rsidTr="008F7B29">
        <w:trPr>
          <w:trHeight w:val="300"/>
        </w:trPr>
        <w:tc>
          <w:tcPr>
            <w:tcW w:w="4225" w:type="dxa"/>
            <w:noWrap/>
            <w:hideMark/>
          </w:tcPr>
          <w:p w14:paraId="45714216" w14:textId="77777777" w:rsidR="00A4724F" w:rsidRPr="002B0EAB" w:rsidRDefault="00A4724F" w:rsidP="008F7B29">
            <w:r w:rsidRPr="00292436">
              <w:t>&gt;1 hospitalization in last 30 days of life</w:t>
            </w:r>
          </w:p>
        </w:tc>
        <w:tc>
          <w:tcPr>
            <w:tcW w:w="5040" w:type="dxa"/>
            <w:noWrap/>
            <w:hideMark/>
          </w:tcPr>
          <w:p w14:paraId="25012467" w14:textId="77777777" w:rsidR="00A4724F" w:rsidRPr="002B0EAB" w:rsidRDefault="00A4724F" w:rsidP="008F7B29">
            <w:pPr>
              <w:jc w:val="right"/>
            </w:pPr>
            <w:r w:rsidRPr="002B0EAB">
              <w:t>0.3</w:t>
            </w:r>
            <w:r>
              <w:t xml:space="preserve">6 </w:t>
            </w:r>
            <w:r w:rsidRPr="002B0EAB">
              <w:t>(0.</w:t>
            </w:r>
            <w:r>
              <w:t>29</w:t>
            </w:r>
            <w:r w:rsidRPr="002B0EAB">
              <w:t>-0.4</w:t>
            </w:r>
            <w:r>
              <w:t>5</w:t>
            </w:r>
            <w:r w:rsidRPr="002B0EAB">
              <w:t>)</w:t>
            </w:r>
          </w:p>
        </w:tc>
      </w:tr>
      <w:tr w:rsidR="00A4724F" w:rsidRPr="002B0EAB" w14:paraId="3B81501A" w14:textId="77777777" w:rsidTr="008F7B29">
        <w:trPr>
          <w:trHeight w:val="300"/>
        </w:trPr>
        <w:tc>
          <w:tcPr>
            <w:tcW w:w="4225" w:type="dxa"/>
            <w:noWrap/>
            <w:hideMark/>
          </w:tcPr>
          <w:p w14:paraId="67E90771" w14:textId="77777777" w:rsidR="00A4724F" w:rsidRPr="002B0EAB" w:rsidRDefault="00A4724F" w:rsidP="008F7B29">
            <w:r w:rsidRPr="00292436">
              <w:t>&gt;1 ED admission in last 30 days of life</w:t>
            </w:r>
          </w:p>
        </w:tc>
        <w:tc>
          <w:tcPr>
            <w:tcW w:w="5040" w:type="dxa"/>
            <w:noWrap/>
            <w:hideMark/>
          </w:tcPr>
          <w:p w14:paraId="71CF5F20" w14:textId="77777777" w:rsidR="00A4724F" w:rsidRPr="002B0EAB" w:rsidRDefault="00A4724F" w:rsidP="008F7B29">
            <w:pPr>
              <w:jc w:val="right"/>
            </w:pPr>
            <w:r w:rsidRPr="002B0EAB">
              <w:t>0.5</w:t>
            </w:r>
            <w:r>
              <w:t xml:space="preserve">1 </w:t>
            </w:r>
            <w:r w:rsidRPr="002B0EAB">
              <w:t>(0.4</w:t>
            </w:r>
            <w:r>
              <w:t>4</w:t>
            </w:r>
            <w:r w:rsidRPr="002B0EAB">
              <w:t>-0.6</w:t>
            </w:r>
            <w:r>
              <w:t>1</w:t>
            </w:r>
            <w:r w:rsidRPr="002B0EAB">
              <w:t>)</w:t>
            </w:r>
          </w:p>
        </w:tc>
      </w:tr>
      <w:tr w:rsidR="00A4724F" w:rsidRPr="002B0EAB" w14:paraId="2616B957" w14:textId="77777777" w:rsidTr="008F7B29">
        <w:trPr>
          <w:trHeight w:val="300"/>
        </w:trPr>
        <w:tc>
          <w:tcPr>
            <w:tcW w:w="4225" w:type="dxa"/>
            <w:noWrap/>
            <w:hideMark/>
          </w:tcPr>
          <w:p w14:paraId="6AEACA7D" w14:textId="77777777" w:rsidR="00A4724F" w:rsidRPr="002B0EAB" w:rsidRDefault="00A4724F" w:rsidP="008F7B29">
            <w:r w:rsidRPr="00292436">
              <w:t>Any ICU admission in last 30 days of life</w:t>
            </w:r>
          </w:p>
        </w:tc>
        <w:tc>
          <w:tcPr>
            <w:tcW w:w="5040" w:type="dxa"/>
            <w:noWrap/>
            <w:hideMark/>
          </w:tcPr>
          <w:p w14:paraId="4C66FD78" w14:textId="77777777" w:rsidR="00A4724F" w:rsidRPr="002B0EAB" w:rsidRDefault="00A4724F" w:rsidP="008F7B29">
            <w:pPr>
              <w:jc w:val="right"/>
            </w:pPr>
            <w:r w:rsidRPr="002B0EAB">
              <w:t>0.</w:t>
            </w:r>
            <w:r>
              <w:t xml:space="preserve">50 </w:t>
            </w:r>
            <w:r w:rsidRPr="002B0EAB">
              <w:t>(0.4</w:t>
            </w:r>
            <w:r>
              <w:t>2</w:t>
            </w:r>
            <w:r w:rsidRPr="002B0EAB">
              <w:t>-0.58)</w:t>
            </w:r>
          </w:p>
        </w:tc>
      </w:tr>
      <w:tr w:rsidR="00A4724F" w:rsidRPr="002B0EAB" w14:paraId="229D5DFB" w14:textId="77777777" w:rsidTr="008F7B29">
        <w:trPr>
          <w:trHeight w:val="300"/>
        </w:trPr>
        <w:tc>
          <w:tcPr>
            <w:tcW w:w="4225" w:type="dxa"/>
            <w:noWrap/>
            <w:hideMark/>
          </w:tcPr>
          <w:p w14:paraId="50D102CA" w14:textId="77777777" w:rsidR="00A4724F" w:rsidRPr="002B0EAB" w:rsidRDefault="00A4724F" w:rsidP="008F7B29">
            <w:r w:rsidRPr="00292436">
              <w:t>Admission to hospice</w:t>
            </w:r>
            <w:r>
              <w:t xml:space="preserve"> at any time</w:t>
            </w:r>
          </w:p>
        </w:tc>
        <w:tc>
          <w:tcPr>
            <w:tcW w:w="5040" w:type="dxa"/>
            <w:noWrap/>
            <w:hideMark/>
          </w:tcPr>
          <w:p w14:paraId="7D64E475" w14:textId="77777777" w:rsidR="00A4724F" w:rsidRPr="002B0EAB" w:rsidRDefault="00A4724F" w:rsidP="008F7B29">
            <w:pPr>
              <w:jc w:val="right"/>
            </w:pPr>
            <w:r w:rsidRPr="002B0EAB">
              <w:t>3.</w:t>
            </w:r>
            <w:r>
              <w:t xml:space="preserve">43 </w:t>
            </w:r>
            <w:r w:rsidRPr="002B0EAB">
              <w:t>(3.</w:t>
            </w:r>
            <w:r>
              <w:t>01</w:t>
            </w:r>
            <w:r w:rsidRPr="002B0EAB">
              <w:t>-</w:t>
            </w:r>
            <w:r>
              <w:t>3.92</w:t>
            </w:r>
            <w:r w:rsidRPr="002B0EAB">
              <w:t>)</w:t>
            </w:r>
          </w:p>
        </w:tc>
      </w:tr>
      <w:tr w:rsidR="00A4724F" w:rsidRPr="002B0EAB" w14:paraId="10EDC696" w14:textId="77777777" w:rsidTr="008F7B29">
        <w:trPr>
          <w:trHeight w:val="300"/>
        </w:trPr>
        <w:tc>
          <w:tcPr>
            <w:tcW w:w="4225" w:type="dxa"/>
            <w:noWrap/>
            <w:hideMark/>
          </w:tcPr>
          <w:p w14:paraId="0A2B3B3B" w14:textId="77777777" w:rsidR="00A4724F" w:rsidRPr="002B0EAB" w:rsidRDefault="00A4724F" w:rsidP="008F7B29">
            <w:r w:rsidRPr="00292436">
              <w:t>Any claim for advanced care planning</w:t>
            </w:r>
          </w:p>
        </w:tc>
        <w:tc>
          <w:tcPr>
            <w:tcW w:w="5040" w:type="dxa"/>
            <w:noWrap/>
            <w:hideMark/>
          </w:tcPr>
          <w:p w14:paraId="378C0021" w14:textId="77777777" w:rsidR="00A4724F" w:rsidRPr="002B0EAB" w:rsidRDefault="00A4724F" w:rsidP="008F7B29">
            <w:pPr>
              <w:jc w:val="right"/>
            </w:pPr>
            <w:r w:rsidRPr="002B0EAB">
              <w:t>0.</w:t>
            </w:r>
            <w:r>
              <w:t xml:space="preserve">92 </w:t>
            </w:r>
            <w:r w:rsidRPr="002B0EAB">
              <w:t>(0.</w:t>
            </w:r>
            <w:r>
              <w:t>80</w:t>
            </w:r>
            <w:r w:rsidRPr="002B0EAB">
              <w:t>-1.0</w:t>
            </w:r>
            <w:r>
              <w:t>7</w:t>
            </w:r>
            <w:r w:rsidRPr="002B0EAB">
              <w:t>)</w:t>
            </w:r>
          </w:p>
        </w:tc>
      </w:tr>
      <w:tr w:rsidR="00A4724F" w:rsidRPr="002B0EAB" w14:paraId="7AEDE88B" w14:textId="77777777" w:rsidTr="008F7B29">
        <w:trPr>
          <w:trHeight w:val="300"/>
        </w:trPr>
        <w:tc>
          <w:tcPr>
            <w:tcW w:w="4225" w:type="dxa"/>
            <w:noWrap/>
            <w:hideMark/>
          </w:tcPr>
          <w:p w14:paraId="0CE81EBE" w14:textId="77777777" w:rsidR="00A4724F" w:rsidRPr="002B0EAB" w:rsidRDefault="00A4724F" w:rsidP="008F7B29">
            <w:r w:rsidRPr="00292436">
              <w:t>Any claim for palliative care</w:t>
            </w:r>
          </w:p>
        </w:tc>
        <w:tc>
          <w:tcPr>
            <w:tcW w:w="5040" w:type="dxa"/>
            <w:noWrap/>
            <w:hideMark/>
          </w:tcPr>
          <w:p w14:paraId="3FF025FB" w14:textId="77777777" w:rsidR="00A4724F" w:rsidRPr="002B0EAB" w:rsidRDefault="00A4724F" w:rsidP="008F7B29">
            <w:pPr>
              <w:jc w:val="right"/>
            </w:pPr>
            <w:r w:rsidRPr="002B0EAB">
              <w:t>0.</w:t>
            </w:r>
            <w:r>
              <w:t xml:space="preserve">91 </w:t>
            </w:r>
            <w:r w:rsidRPr="002B0EAB">
              <w:t>(0.</w:t>
            </w:r>
            <w:r>
              <w:t>76</w:t>
            </w:r>
            <w:r w:rsidRPr="002B0EAB">
              <w:t>-</w:t>
            </w:r>
            <w:r>
              <w:t>1.09</w:t>
            </w:r>
            <w:r w:rsidRPr="002B0EAB">
              <w:t>)</w:t>
            </w:r>
          </w:p>
        </w:tc>
      </w:tr>
    </w:tbl>
    <w:p w14:paraId="13FF1EF3" w14:textId="77777777" w:rsidR="00A4724F" w:rsidRDefault="00A4724F" w:rsidP="00A4724F">
      <w:r>
        <w:t>Abbreviations: match-adjusted odds ratio (</w:t>
      </w:r>
      <w:proofErr w:type="spellStart"/>
      <w:r>
        <w:t>aOR</w:t>
      </w:r>
      <w:proofErr w:type="spellEnd"/>
      <w:r>
        <w:t>), confidence interval (CI), emergency department (ED), intensive care unit (ICU)</w:t>
      </w:r>
    </w:p>
    <w:p w14:paraId="1E1C98C8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24F"/>
    <w:rsid w:val="00A4724F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A4E6"/>
  <w15:chartTrackingRefBased/>
  <w15:docId w15:val="{989A05E3-8552-477F-A59F-63EFCD67C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24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24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4-03-28T08:27:00Z</dcterms:created>
  <dcterms:modified xsi:type="dcterms:W3CDTF">2024-03-28T08:27:00Z</dcterms:modified>
</cp:coreProperties>
</file>